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039" w:rsidRPr="00D101F5" w:rsidRDefault="00F53039" w:rsidP="00F5303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53039" w:rsidRDefault="00F53039" w:rsidP="00F530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212AF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Pr="00D212AF">
        <w:rPr>
          <w:rFonts w:ascii="Times New Roman" w:hAnsi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/>
          <w:sz w:val="24"/>
          <w:szCs w:val="24"/>
        </w:rPr>
        <w:t xml:space="preserve">. Chromosomal aberrations detected by FISH in </w:t>
      </w:r>
      <w:proofErr w:type="spellStart"/>
      <w:r>
        <w:rPr>
          <w:rFonts w:ascii="Times New Roman" w:hAnsi="Times New Roman"/>
          <w:sz w:val="24"/>
          <w:szCs w:val="24"/>
        </w:rPr>
        <w:t>SB.mhdgc</w:t>
      </w:r>
      <w:proofErr w:type="spellEnd"/>
      <w:r>
        <w:rPr>
          <w:rFonts w:ascii="Times New Roman" w:hAnsi="Times New Roman"/>
          <w:sz w:val="24"/>
          <w:szCs w:val="24"/>
        </w:rPr>
        <w:t>-1.</w:t>
      </w:r>
    </w:p>
    <w:tbl>
      <w:tblPr>
        <w:tblW w:w="8200" w:type="dxa"/>
        <w:tblCellMar>
          <w:left w:w="0" w:type="dxa"/>
          <w:right w:w="0" w:type="dxa"/>
        </w:tblCellMar>
        <w:tblLook w:val="0420"/>
      </w:tblPr>
      <w:tblGrid>
        <w:gridCol w:w="2734"/>
        <w:gridCol w:w="2733"/>
        <w:gridCol w:w="2733"/>
      </w:tblGrid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b/>
                <w:bCs/>
                <w:color w:val="FFFFFF"/>
                <w:kern w:val="24"/>
              </w:rPr>
              <w:t>Translocations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b/>
                <w:bCs/>
                <w:color w:val="FFFFFF"/>
                <w:kern w:val="24"/>
              </w:rPr>
              <w:t>Insertions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b/>
                <w:bCs/>
                <w:color w:val="FFFFFF"/>
                <w:kern w:val="24"/>
              </w:rPr>
              <w:t>Deletions</w:t>
            </w:r>
          </w:p>
        </w:tc>
      </w:tr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3;5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i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(</w:t>
            </w: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12p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del(5)</w:t>
            </w:r>
          </w:p>
        </w:tc>
      </w:tr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4;8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i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(</w:t>
            </w: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12q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del(8)</w:t>
            </w:r>
          </w:p>
        </w:tc>
      </w:tr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6;8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6;12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53039" w:rsidRPr="006D7D2C" w:rsidTr="00244643">
        <w:trPr>
          <w:trHeight w:val="304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17;9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53039" w:rsidRPr="006D7D2C" w:rsidTr="00244643">
        <w:trPr>
          <w:trHeight w:val="331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10;13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F53039" w:rsidRPr="006D7D2C" w:rsidTr="00244643">
        <w:trPr>
          <w:trHeight w:val="331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</w:t>
            </w: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18;Y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F53039" w:rsidRPr="006D7D2C" w:rsidTr="00244643">
        <w:trPr>
          <w:trHeight w:val="331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t(</w:t>
            </w:r>
            <w:proofErr w:type="spellStart"/>
            <w:r w:rsidRPr="006D7D2C">
              <w:rPr>
                <w:rFonts w:eastAsia="Times New Roman" w:cs="Calibri"/>
                <w:color w:val="000000"/>
                <w:kern w:val="24"/>
              </w:rPr>
              <w:t>X;Y</w:t>
            </w:r>
            <w:proofErr w:type="spellEnd"/>
            <w:r w:rsidRPr="006D7D2C">
              <w:rPr>
                <w:rFonts w:eastAsia="Times New Roman" w:cs="Calibri"/>
                <w:color w:val="000000"/>
                <w:kern w:val="24"/>
              </w:rPr>
              <w:t>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</w:rPr>
              <w:t> 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53039" w:rsidRPr="006D7D2C" w:rsidRDefault="00F53039" w:rsidP="0024464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D7D2C">
              <w:rPr>
                <w:rFonts w:eastAsia="Times New Roman" w:cs="Calibri"/>
                <w:color w:val="000000"/>
                <w:kern w:val="24"/>
                <w:sz w:val="24"/>
                <w:szCs w:val="24"/>
              </w:rPr>
              <w:t> </w:t>
            </w:r>
          </w:p>
        </w:tc>
      </w:tr>
    </w:tbl>
    <w:p w:rsidR="00F53039" w:rsidRDefault="00F53039" w:rsidP="00F530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F53039" w:rsidRDefault="00F53039" w:rsidP="00F5303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A4F2C" w:rsidRDefault="006A4F2C"/>
    <w:sectPr w:rsidR="006A4F2C" w:rsidSect="006A4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53039"/>
    <w:rsid w:val="006A4F2C"/>
    <w:rsid w:val="00BA6F71"/>
    <w:rsid w:val="00D22631"/>
    <w:rsid w:val="00F53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>Microsoft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7-04-25T10:21:00Z</dcterms:created>
  <dcterms:modified xsi:type="dcterms:W3CDTF">2017-04-25T10:22:00Z</dcterms:modified>
</cp:coreProperties>
</file>